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AGTAGAGGAA AAACCACCGA ATTGAGCTCT GTCAGAGGCG CTTTCGGCTT CCAAGGGGG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AGTGCTGGGC TATAATTAAT GTTTTTATTA AATTTGGAGG GAAGTTTTTG CAGCCTTTCG</w:t>
      </w:r>
      <w:r>
        <w:rPr>
          <w:rFonts w:cs="Courier New" w:ascii="Courier New" w:hAnsi="Courier New"/>
          <w:sz w:val="16"/>
          <w:szCs w:val="20"/>
        </w:rPr>
        <w:t xml:space="preserve"> Exon 1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  <w:highlight w:val="yellow"/>
        </w:rPr>
        <w:t>CCTAGCGTGG CCTTCAG</w:t>
      </w:r>
      <w:r>
        <w:rPr>
          <w:rFonts w:cs="Courier New" w:ascii="Courier New" w:hAnsi="Courier New"/>
          <w:sz w:val="16"/>
          <w:szCs w:val="20"/>
        </w:rPr>
        <w:t>GTG GGTCTTTCCA ACAACTTTTT ATGTCTCTCC AGATAATTG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</w:rPr>
        <w:t>ATGGTTGTGG GTCGCAAAAA CTATCCTGAT GAAAGAGGTG TCTCCGTCTC TTTAG</w:t>
      </w:r>
      <w:r>
        <w:rPr>
          <w:rFonts w:cs="Courier New" w:ascii="Courier New" w:hAnsi="Courier New"/>
          <w:sz w:val="16"/>
          <w:szCs w:val="20"/>
          <w:highlight w:val="yellow"/>
        </w:rPr>
        <w:t>TCCC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TTAGGTGCAA AGCAAGTCTC GTTGATCGCC ATTGCTAGTT TTGCACACGT TTGCGAATC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GAGCTGCCCG GGGTACACCG ACCGCGCAGG GAAACATCGA GAGTGTAAAT AAATACATCG</w:t>
      </w:r>
      <w:r>
        <w:rPr>
          <w:rFonts w:cs="Courier New" w:ascii="Courier New" w:hAnsi="Courier New"/>
          <w:sz w:val="16"/>
          <w:szCs w:val="20"/>
        </w:rPr>
        <w:t xml:space="preserve"> </w:t>
      </w:r>
      <w:bookmarkStart w:id="0" w:name="OLE_LINK1"/>
      <w:r>
        <w:rPr>
          <w:rFonts w:cs="Courier New" w:ascii="Courier New" w:hAnsi="Courier New"/>
          <w:sz w:val="16"/>
          <w:szCs w:val="20"/>
        </w:rPr>
        <w:t>Exon 1a1</w:t>
      </w:r>
      <w:bookmarkEnd w:id="0"/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CCTCTTGTTC GGATTTTTGC TACTACCGAA AATATGTAAA TTGTGAACTC TGTTGGCTC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  <w:highlight w:val="yellow"/>
        </w:rPr>
        <w:t>CTTTGGATCC AG</w:t>
      </w:r>
      <w:r>
        <w:rPr>
          <w:rFonts w:cs="Courier New" w:ascii="Courier New" w:hAnsi="Courier New"/>
          <w:sz w:val="16"/>
          <w:szCs w:val="20"/>
        </w:rPr>
        <w:t>GTGAAGGA GGCGGTGTAG GGAGGGTTAT TTTTGTGAAT GGGACTGTC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GAGGGTAATT AGCTATGCAA ATTCAAGAGC TTCATTCATG ATTTTTTTTT AAGCCTAAA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</w:rPr>
        <w:t xml:space="preserve">GCCATCTTGT TCCCCTCTAG </w:t>
      </w:r>
      <w:r>
        <w:rPr>
          <w:rFonts w:cs="Courier New" w:ascii="Courier New" w:hAnsi="Courier New"/>
          <w:sz w:val="16"/>
          <w:szCs w:val="20"/>
          <w:highlight w:val="yellow"/>
        </w:rPr>
        <w:t>GTTGATAGAA GTCCAGATCC TGAGGAAATC TCCAGCTAA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TGCTCAAAAT ATAAAATACT GAGCTGAGAT TTGCGAAGAG CAGCAGC</w:t>
      </w:r>
      <w:r>
        <w:rPr>
          <w:rFonts w:cs="Courier New" w:ascii="Courier New" w:hAnsi="Courier New"/>
          <w:sz w:val="16"/>
          <w:szCs w:val="20"/>
          <w:highlight w:val="yellow"/>
          <w:u w:val="single"/>
        </w:rPr>
        <w:t>ATG</w:t>
      </w:r>
      <w:r>
        <w:rPr>
          <w:rFonts w:cs="Courier New" w:ascii="Courier New" w:hAnsi="Courier New"/>
          <w:sz w:val="16"/>
          <w:szCs w:val="20"/>
          <w:highlight w:val="yellow"/>
        </w:rPr>
        <w:t xml:space="preserve"> GATGGATTTT</w:t>
      </w:r>
      <w:r>
        <w:rPr>
          <w:rFonts w:cs="Courier New" w:ascii="Courier New" w:hAnsi="Courier New"/>
          <w:sz w:val="16"/>
          <w:szCs w:val="20"/>
        </w:rPr>
        <w:t xml:space="preserve"> Exon 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  <w:highlight w:val="yellow"/>
        </w:rPr>
        <w:t>ATGACCAGCA AGTGCCTTAC ATGGTCACCA AT</w:t>
      </w:r>
      <w:r>
        <w:rPr>
          <w:rFonts w:cs="Courier New" w:ascii="Courier New" w:hAnsi="Courier New"/>
          <w:sz w:val="16"/>
          <w:szCs w:val="20"/>
        </w:rPr>
        <w:t>GTGAGTGA TCAGTTTGAA AGTTGCTGT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ATAAACTTG ACTCCGTCGG GGGTGGGGAG AGGGAGAAAA TGAGAAGGGA GGGGGCACG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</w:rPr>
        <w:t>GGGTTGGGAT TGCAGATACT TATCTGCTTT GTTGCCACTG TAGGGCGACT CTGCTTC</w:t>
      </w:r>
      <w:r>
        <w:rPr>
          <w:rFonts w:cs="Courier New" w:ascii="Courier New" w:hAnsi="Courier New"/>
          <w:sz w:val="16"/>
          <w:szCs w:val="20"/>
          <w:highlight w:val="yellow"/>
        </w:rPr>
        <w:t>TA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AAGCCCAGTC TTCAAA</w:t>
      </w:r>
      <w:r>
        <w:rPr>
          <w:rFonts w:cs="Courier New" w:ascii="Courier New" w:hAnsi="Courier New"/>
          <w:sz w:val="16"/>
          <w:szCs w:val="20"/>
          <w:highlight w:val="yellow"/>
          <w:u w:val="single"/>
        </w:rPr>
        <w:t>ATG</w:t>
      </w:r>
      <w:r>
        <w:rPr>
          <w:rFonts w:cs="Courier New" w:ascii="Courier New" w:hAnsi="Courier New"/>
          <w:sz w:val="16"/>
          <w:szCs w:val="20"/>
          <w:highlight w:val="yellow"/>
        </w:rPr>
        <w:t>A GCTTACCTTT CAGTGATTTG GATAA</w:t>
      </w:r>
      <w:r>
        <w:rPr>
          <w:rFonts w:cs="Courier New" w:ascii="Courier New" w:hAnsi="Courier New"/>
          <w:color w:val="FF0000"/>
          <w:sz w:val="16"/>
          <w:szCs w:val="20"/>
          <w:highlight w:val="yellow"/>
        </w:rPr>
        <w:t>G</w:t>
      </w:r>
      <w:r>
        <w:rPr>
          <w:rFonts w:cs="Courier New" w:ascii="Courier New" w:hAnsi="Courier New"/>
          <w:sz w:val="16"/>
          <w:szCs w:val="20"/>
          <w:highlight w:val="yellow"/>
        </w:rPr>
        <w:t>GCAT AGTTTTGTTT</w:t>
      </w:r>
      <w:r>
        <w:rPr>
          <w:rFonts w:cs="Courier New" w:ascii="Courier New" w:hAnsi="Courier New"/>
          <w:sz w:val="16"/>
          <w:szCs w:val="20"/>
        </w:rPr>
        <w:t xml:space="preserve"> Exon 1b1/1b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TTAAGACCCC TTTTTCTGAT TAAAGTGCCC AAC</w:t>
      </w:r>
      <w:r>
        <w:rPr>
          <w:rFonts w:cs="Courier New" w:ascii="Courier New" w:hAnsi="Courier New"/>
          <w:sz w:val="16"/>
          <w:szCs w:val="20"/>
          <w:highlight w:val="yellow"/>
          <w:u w:val="single"/>
        </w:rPr>
        <w:t>ATG</w:t>
      </w:r>
      <w:r>
        <w:rPr>
          <w:rFonts w:cs="Courier New" w:ascii="Courier New" w:hAnsi="Courier New"/>
          <w:sz w:val="16"/>
          <w:szCs w:val="20"/>
          <w:highlight w:val="yellow"/>
        </w:rPr>
        <w:t>AGTG GAAGAGGAGA TGGAGGGCA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  <w:highlight w:val="yellow"/>
        </w:rPr>
        <w:t>CAGCAGCTGC TGCACTCAAA GTTTTTGGCT GGGTTTGTCT GCCACATTGA AAAGAATGA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GTTGAGACAA ATGCTGACAC TTTTTGTTTA TATGGGGTGT TTTTGTTTCT TTTTTTTTT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CATTTTCTC TTTTTTTTTT TTTTCATTTC TCTACTCTTT TTGCTTTTTT TTTTTGTGG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GGTGGGGTGG GGAGGAGGGG CTGTCCAAGA GAGAATAAAA CCCACTGTTT TAATCTAGC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TGAACCAGC CTAAAAACAA CTTTAAGTGT AAATGCTTCA GGTTGTTTTG ATGCTGAGA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ACCATGAATA TATGATTGAT AAATAGTAAT GTGCTAAGAT CGGCACTGGG AAGCAACTC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CCTGCCTGC TTAACATAAG CTTTCACTGT CAAATAAGTG AGAAAATGAA TATTAGAGT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GATACTATGG ACTTCTATTT TTCTATTCAG AGAAGATCCA TTAGACTTAT GTATGCATG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TGTGTGTGT GTGTGTGCGC GCGCGTGTGC GTGTGTGTGA TCTGAGGTTT ACATTCTTT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</w:rPr>
        <w:t>AAAGGATTTT ATCTTTCCCT TTGTAG</w:t>
      </w:r>
      <w:r>
        <w:rPr>
          <w:rFonts w:cs="Courier New" w:ascii="Courier New" w:hAnsi="Courier New"/>
          <w:sz w:val="16"/>
          <w:szCs w:val="20"/>
          <w:highlight w:val="yellow"/>
        </w:rPr>
        <w:t>AGTC AGCGTGGGAG AAATTGTAAC GAGAAACCAA</w:t>
      </w:r>
      <w:r>
        <w:rPr>
          <w:rFonts w:cs="Courier New" w:ascii="Courier New" w:hAnsi="Courier New"/>
          <w:sz w:val="16"/>
          <w:szCs w:val="20"/>
        </w:rPr>
        <w:t xml:space="preserve"> Exon 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  <w:highlight w:val="yellow"/>
        </w:rPr>
        <w:t>CAAATGTCAG GAAAAGAAAA TTCATTAACA GAGATCTGGC TCATGATTCA GAAG</w:t>
      </w:r>
      <w:r>
        <w:rPr>
          <w:rFonts w:cs="Courier New" w:ascii="Courier New" w:hAnsi="Courier New"/>
          <w:sz w:val="16"/>
          <w:szCs w:val="20"/>
        </w:rPr>
        <w:t>GTGAG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TTGATTTTG GGCTGAATCC CCATTTTTTT ACCTACACTC TCCACCCTGC TAAAAGAAA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GGAGCACTTC AGTCTTATCT TAAAAATAAT AAACTTTGAA ATTACTGAAT CTAACTAAG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TTTAACTTG GAACGATTTA CATAATGCGG CAGTTTGCAT GGGAGACTAT TTTATGGTC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ATCACAAAG TAATGAAAGA AGGAAATAAA AACTTCTCAA TGACAACCTT CTTTTAATC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TGTTTTGTG TTTAAATACC TTTGTCCATG GGGCATATAA CTCACCCCAT TCACTAAGA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AACAATTTAA AAATATCCAA TACAGTGGGA CAAATTCAGC AGCTATGTAC ACTGCTTAC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TTTTCTTTC TCCTTTATTA CAAGTTAAAC AGTATTAGTG ATTGTTTGGT TTCCCACCT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TTTACACTA AAACCATCTA CTATTAACAG AATTTTCAAG GGTGATTTTG ATGACTAAA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GTGAGGTCA TAATACCTTG TTTATCGACC ATAATGTGTT CACTGAATCA TACTTAAGG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TCCTTAATA ATTATAATAC TATTTGGGAA ATTAGTTTGC AGATTCTTTT TATGAACTG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GCTAGGATG TCAGTATGTT ACAAATTATT TTAGCCATAT GAGGACATTC ATAATAAAC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AATATACTT AGATTTAATT ATCAAAGTTT AGTTGGCAAT TTTAATTAGA TATACTGAA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CTGAAACTT CCTCAAATCT TCATACCATT TAAATACCTC CCTCTCTCCC TCCCTAACA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GACCATATAG TTTAGAACTT GATGAGAACC TGGTGCCAAA GAATTATCTT TCTGACTTT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ATAAACCTAT TAATGTAGAA ATTTTCCTCT AAAAACTTGT ATTTGAAGTG GTTTCTTTT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GTTTCGAGGT ATTGAAGTTG AAAACATAAT ACTTTGACAG TTGTACCATG TACCATTAT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ATTTTATGT AAGATTCAGA AGATATAAAT AAAATGCTTT TCAGTCTTTC TAATCTTCC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CTACTACTA TTTTAGCAAG AGTTAAATAT ATTTAAGGAA GATTTCAGTG AACAGACACA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ATTCACCTC AGCCTTTTTG TGAATTCTGG TATCCCTGAG CTTATTTATT AAGCTGTTT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TAAAAAGAA GAAAAGATGA TTGACTTTAT TCTTTAGTTG ACTAAAATAA TTTCTTAAA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AGTTGCTTAA TAGGCATGAA AAGTAGGCAG TATTATTGAG ATATTTAAGT TATGCCTCT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TTTTTATTT TTATGTTGAC TGCGTCTCTT GAAATTAAAT TTATATTTAA TACCAATTT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ATGACAAATA TTTCCATTTA ATGAAGATTA AAGATTTGCA AATCTTATGT TTATGTCTT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</w:rPr>
        <w:t>GACTTGTTTT TTAG</w:t>
      </w:r>
      <w:r>
        <w:rPr>
          <w:rFonts w:cs="Courier New" w:ascii="Courier New" w:hAnsi="Courier New"/>
          <w:sz w:val="16"/>
          <w:szCs w:val="20"/>
          <w:highlight w:val="yellow"/>
        </w:rPr>
        <w:t>AACTCT TTCAAGATCT AAGTCAATTA CAGGAAACAT GGCTTGCA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6"/>
          <w:szCs w:val="20"/>
          <w:highlight w:val="yellow"/>
        </w:rPr>
        <w:t>AG</w:t>
      </w:r>
      <w:r>
        <w:rPr>
          <w:rFonts w:cs="Courier New" w:ascii="Courier New" w:hAnsi="Courier New"/>
          <w:sz w:val="16"/>
          <w:szCs w:val="20"/>
        </w:rPr>
        <w:t>GTAAGGCA AAATTTGCTT TAAAAGGGGG GAAAGCAACT CTAGAAGGAG AAAGAAAAGA Exon 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AGTCCTGAAC TTGCTGTCTT AATATTCAGC CCAATTAATT GAGCTCTAAA AGAGCCACC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ATGTGTCAT GCATACATTA GAGCCTCTGA TGAGTTTGTC TTTGGGGACT CTGGGGCTG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ACTACCCAGT GTCATCACAA ATTACCAGGA GAAATTGCTT CCAGCTCACA ATCACATCTG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CTTTTGGCAA GAACTAATGC ACCAAGACTT CAAGTTCTAA GCCTCTGTTC AGATTTTAA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>TGCAATTGAT CAGGTTTATA TTATTGTACC TCCAGAGACC TCCTAGAGCC AGAACCCGG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</w:rPr>
        <w:t xml:space="preserve">TGGCTTGCTG </w:t>
      </w:r>
      <w:r>
        <w:rPr>
          <w:rFonts w:cs="Courier New" w:ascii="Courier New" w:hAnsi="Courier New"/>
          <w:sz w:val="16"/>
          <w:szCs w:val="20"/>
          <w:highlight w:val="yellow"/>
        </w:rPr>
        <w:t>TTTCCTTTAG AGCAGCGCAT ATCATTATTT GGTGTTCTGG TGGAGGACT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  <w:highlight w:val="yellow"/>
        </w:rPr>
      </w:pPr>
      <w:r>
        <w:rPr>
          <w:rFonts w:cs="Courier New" w:ascii="Courier New" w:hAnsi="Courier New"/>
          <w:sz w:val="16"/>
          <w:szCs w:val="20"/>
          <w:highlight w:val="yellow"/>
        </w:rPr>
        <w:t>TTCTGATGGC AGAAATTAGT TTCTCTGGGT TCATCAGGAC GGG</w:t>
      </w:r>
      <w:r>
        <w:rPr>
          <w:rFonts w:cs="Courier New" w:ascii="Courier New" w:hAnsi="Courier New"/>
          <w:sz w:val="16"/>
          <w:szCs w:val="20"/>
          <w:highlight w:val="yellow"/>
          <w:u w:val="single"/>
        </w:rPr>
        <w:t>ATG</w:t>
      </w:r>
      <w:r>
        <w:rPr>
          <w:rFonts w:cs="Courier New" w:ascii="Courier New" w:hAnsi="Courier New"/>
          <w:sz w:val="16"/>
          <w:szCs w:val="20"/>
          <w:highlight w:val="yellow"/>
        </w:rPr>
        <w:t xml:space="preserve">CTTC AAGATTTAAG </w:t>
      </w:r>
      <w:r>
        <w:rPr>
          <w:rFonts w:cs="Courier New" w:ascii="Courier New" w:hAnsi="Courier New"/>
          <w:sz w:val="16"/>
          <w:szCs w:val="20"/>
        </w:rPr>
        <w:t>Exon 1c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  <w:highlight w:val="yellow"/>
        </w:rPr>
        <w:t>TGCAAGTGTC TTCTTTCCAC CTTGTTCACA ACACAGAACG TTAG</w:t>
      </w:r>
      <w:r>
        <w:rPr>
          <w:rFonts w:cs="Courier New" w:ascii="Courier New" w:hAnsi="Courier New"/>
          <w:sz w:val="16"/>
          <w:szCs w:val="20"/>
        </w:rPr>
        <w:t>GTGTGT ATCTAATGC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  <w:t xml:space="preserve">TAGGAAATCT </w:t>
      </w:r>
    </w:p>
    <w:p>
      <w:pPr>
        <w:pStyle w:val="Normal"/>
        <w:rPr>
          <w:rFonts w:ascii="Courier New" w:hAnsi="Courier New" w:cs="Courier New"/>
          <w:sz w:val="16"/>
          <w:szCs w:val="20"/>
        </w:rPr>
      </w:pPr>
      <w:r>
        <w:rPr>
          <w:rFonts w:cs="Courier New" w:ascii="Courier New" w:hAnsi="Courier New"/>
          <w:sz w:val="16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760" w:hanging="0"/>
        <w:rPr/>
      </w:pPr>
      <w:r>
        <w:rPr>
          <w:rFonts w:cs="Arial" w:ascii="Arial" w:hAnsi="Arial"/>
        </w:rPr>
        <w:t>Supplementary Figure 1, Gasi et a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4:50:00Z</dcterms:created>
  <dc:creator> DI-COH</dc:creator>
  <dc:description/>
  <cp:keywords/>
  <dc:language>en-US</dc:language>
  <cp:lastModifiedBy>250825</cp:lastModifiedBy>
  <cp:lastPrinted>2010-02-01T16:31:00Z</cp:lastPrinted>
  <dcterms:modified xsi:type="dcterms:W3CDTF">2010-09-24T14:50:00Z</dcterms:modified>
  <cp:revision>2</cp:revision>
  <dc:subject/>
  <dc:title>AGTAGAGGAA</dc:title>
</cp:coreProperties>
</file>